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1F8A9" w14:textId="541FDCF4" w:rsidR="001E72FB" w:rsidRPr="006127F2" w:rsidRDefault="001E72FB" w:rsidP="00745CF5">
      <w:pPr>
        <w:rPr>
          <w:lang w:val="en-GB"/>
        </w:rPr>
      </w:pPr>
      <w:r w:rsidRPr="006127F2">
        <w:rPr>
          <w:b/>
          <w:lang w:val="en-GB"/>
        </w:rPr>
        <w:t xml:space="preserve">Supplementary file Table </w:t>
      </w:r>
      <w:r w:rsidR="00346484">
        <w:rPr>
          <w:b/>
          <w:lang w:val="en-GB"/>
        </w:rPr>
        <w:t>S</w:t>
      </w:r>
      <w:r w:rsidR="00777043">
        <w:rPr>
          <w:b/>
          <w:lang w:val="en-GB"/>
        </w:rPr>
        <w:t>2</w:t>
      </w:r>
      <w:r w:rsidRPr="006127F2">
        <w:rPr>
          <w:lang w:val="en-GB"/>
        </w:rPr>
        <w:t>; Example</w:t>
      </w:r>
      <w:r w:rsidR="000D3FC0" w:rsidRPr="006127F2">
        <w:rPr>
          <w:lang w:val="en-GB"/>
        </w:rPr>
        <w:t>s</w:t>
      </w:r>
      <w:r w:rsidRPr="006127F2">
        <w:rPr>
          <w:lang w:val="en-GB"/>
        </w:rPr>
        <w:t xml:space="preserve"> of </w:t>
      </w:r>
      <w:r w:rsidR="008364B7">
        <w:rPr>
          <w:lang w:val="en-GB"/>
        </w:rPr>
        <w:t xml:space="preserve">the </w:t>
      </w:r>
      <w:r w:rsidR="00745CF5" w:rsidRPr="006127F2">
        <w:rPr>
          <w:lang w:val="en-GB"/>
        </w:rPr>
        <w:t xml:space="preserve">decontextualization process with </w:t>
      </w:r>
      <w:r w:rsidR="00167D54" w:rsidRPr="006127F2">
        <w:rPr>
          <w:lang w:val="en-GB"/>
        </w:rPr>
        <w:t>m</w:t>
      </w:r>
      <w:r w:rsidR="00745CF5" w:rsidRPr="006127F2">
        <w:rPr>
          <w:lang w:val="en-GB"/>
        </w:rPr>
        <w:t xml:space="preserve">eaning units, </w:t>
      </w:r>
      <w:r w:rsidR="00167D54" w:rsidRPr="006127F2">
        <w:rPr>
          <w:bCs/>
          <w:lang w:val="en-GB"/>
        </w:rPr>
        <w:t>c</w:t>
      </w:r>
      <w:r w:rsidR="00745CF5" w:rsidRPr="006127F2">
        <w:rPr>
          <w:bCs/>
          <w:lang w:val="en-GB"/>
        </w:rPr>
        <w:t>onde</w:t>
      </w:r>
      <w:r w:rsidR="00167D54" w:rsidRPr="006127F2">
        <w:rPr>
          <w:bCs/>
          <w:lang w:val="en-GB"/>
        </w:rPr>
        <w:t>n</w:t>
      </w:r>
      <w:r w:rsidR="00745CF5" w:rsidRPr="006127F2">
        <w:rPr>
          <w:bCs/>
          <w:lang w:val="en-GB"/>
        </w:rPr>
        <w:t>sed meaning</w:t>
      </w:r>
      <w:r w:rsidR="008416DC" w:rsidRPr="006127F2">
        <w:rPr>
          <w:bCs/>
          <w:lang w:val="en-GB"/>
        </w:rPr>
        <w:t>s</w:t>
      </w:r>
      <w:r w:rsidR="00167D54" w:rsidRPr="006127F2">
        <w:rPr>
          <w:bCs/>
          <w:lang w:val="en-GB"/>
        </w:rPr>
        <w:t xml:space="preserve"> and codes. Fo</w:t>
      </w:r>
      <w:r w:rsidR="00745CF5" w:rsidRPr="006127F2">
        <w:rPr>
          <w:bCs/>
          <w:lang w:val="en-GB"/>
        </w:rPr>
        <w:t>llowed by the re</w:t>
      </w:r>
      <w:r w:rsidR="00745CF5" w:rsidRPr="006127F2">
        <w:rPr>
          <w:lang w:val="en-GB"/>
        </w:rPr>
        <w:t xml:space="preserve">contextualization process with </w:t>
      </w:r>
      <w:r w:rsidR="00167D54" w:rsidRPr="006127F2">
        <w:rPr>
          <w:bCs/>
          <w:lang w:val="en-GB"/>
        </w:rPr>
        <w:t>s</w:t>
      </w:r>
      <w:r w:rsidR="00745CF5" w:rsidRPr="006127F2">
        <w:rPr>
          <w:bCs/>
          <w:lang w:val="en-GB"/>
        </w:rPr>
        <w:t>ubcategories</w:t>
      </w:r>
      <w:r w:rsidR="00167D54" w:rsidRPr="006127F2">
        <w:rPr>
          <w:bCs/>
          <w:lang w:val="en-GB"/>
        </w:rPr>
        <w:t xml:space="preserve"> and categories.</w:t>
      </w:r>
    </w:p>
    <w:p w14:paraId="03DD48C2" w14:textId="77777777" w:rsidR="00610A10" w:rsidRPr="006127F2" w:rsidRDefault="00610A10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97"/>
        <w:gridCol w:w="1797"/>
        <w:gridCol w:w="1887"/>
        <w:gridCol w:w="1793"/>
        <w:gridCol w:w="1788"/>
      </w:tblGrid>
      <w:tr w:rsidR="00D01A56" w:rsidRPr="00CC5A76" w14:paraId="35AAD271" w14:textId="77777777" w:rsidTr="0028252F">
        <w:tc>
          <w:tcPr>
            <w:tcW w:w="1797" w:type="dxa"/>
          </w:tcPr>
          <w:p w14:paraId="5B3CFA64" w14:textId="77777777" w:rsidR="004E29D0" w:rsidRPr="00CC5A76" w:rsidRDefault="001E72FB" w:rsidP="004E29D0">
            <w:pPr>
              <w:spacing w:after="160" w:line="259" w:lineRule="auto"/>
              <w:rPr>
                <w:b/>
                <w:lang w:val="en-GB"/>
              </w:rPr>
            </w:pPr>
            <w:r w:rsidRPr="00CC5A76">
              <w:rPr>
                <w:b/>
                <w:lang w:val="en-GB"/>
              </w:rPr>
              <w:t>Meaning units</w:t>
            </w:r>
          </w:p>
        </w:tc>
        <w:tc>
          <w:tcPr>
            <w:tcW w:w="1797" w:type="dxa"/>
          </w:tcPr>
          <w:p w14:paraId="4D5EA5D8" w14:textId="77777777" w:rsidR="004E29D0" w:rsidRPr="00CC5A76" w:rsidRDefault="001E72FB" w:rsidP="004E29D0">
            <w:pPr>
              <w:spacing w:after="160" w:line="259" w:lineRule="auto"/>
              <w:rPr>
                <w:lang w:val="en-GB"/>
              </w:rPr>
            </w:pPr>
            <w:r w:rsidRPr="00CC5A76">
              <w:rPr>
                <w:b/>
                <w:bCs/>
                <w:lang w:val="en-GB"/>
              </w:rPr>
              <w:t>Conde</w:t>
            </w:r>
            <w:r w:rsidR="00167D54" w:rsidRPr="00CC5A76">
              <w:rPr>
                <w:b/>
                <w:bCs/>
                <w:lang w:val="en-GB"/>
              </w:rPr>
              <w:t>n</w:t>
            </w:r>
            <w:r w:rsidRPr="00CC5A76">
              <w:rPr>
                <w:b/>
                <w:bCs/>
                <w:lang w:val="en-GB"/>
              </w:rPr>
              <w:t>sed meaning</w:t>
            </w:r>
          </w:p>
        </w:tc>
        <w:tc>
          <w:tcPr>
            <w:tcW w:w="1887" w:type="dxa"/>
          </w:tcPr>
          <w:p w14:paraId="430D2F4D" w14:textId="77777777" w:rsidR="004E29D0" w:rsidRPr="00CC5A76" w:rsidRDefault="001E72FB" w:rsidP="004E29D0">
            <w:pPr>
              <w:spacing w:after="160" w:line="259" w:lineRule="auto"/>
              <w:rPr>
                <w:lang w:val="en-GB"/>
              </w:rPr>
            </w:pPr>
            <w:r w:rsidRPr="00CC5A76">
              <w:rPr>
                <w:b/>
                <w:bCs/>
                <w:lang w:val="en-GB"/>
              </w:rPr>
              <w:t>Code</w:t>
            </w:r>
          </w:p>
        </w:tc>
        <w:tc>
          <w:tcPr>
            <w:tcW w:w="1793" w:type="dxa"/>
          </w:tcPr>
          <w:p w14:paraId="6BDC8306" w14:textId="77777777" w:rsidR="001E72FB" w:rsidRPr="00CC5A76" w:rsidRDefault="001E72FB" w:rsidP="004E29D0">
            <w:pPr>
              <w:spacing w:after="160" w:line="259" w:lineRule="auto"/>
              <w:rPr>
                <w:b/>
                <w:bCs/>
                <w:lang w:val="en-GB"/>
              </w:rPr>
            </w:pPr>
            <w:r w:rsidRPr="00CC5A76">
              <w:rPr>
                <w:b/>
                <w:bCs/>
                <w:lang w:val="en-GB"/>
              </w:rPr>
              <w:t>Subcategories</w:t>
            </w:r>
          </w:p>
        </w:tc>
        <w:tc>
          <w:tcPr>
            <w:tcW w:w="1788" w:type="dxa"/>
          </w:tcPr>
          <w:p w14:paraId="059B6628" w14:textId="77777777" w:rsidR="004E29D0" w:rsidRPr="00CC5A76" w:rsidRDefault="001E72FB" w:rsidP="004E29D0">
            <w:pPr>
              <w:rPr>
                <w:b/>
                <w:lang w:val="en-GB"/>
              </w:rPr>
            </w:pPr>
            <w:r w:rsidRPr="00CC5A76">
              <w:rPr>
                <w:b/>
                <w:lang w:val="en-GB"/>
              </w:rPr>
              <w:t>Categories</w:t>
            </w:r>
          </w:p>
        </w:tc>
      </w:tr>
      <w:tr w:rsidR="00447337" w:rsidRPr="00736577" w14:paraId="239972CB" w14:textId="77777777" w:rsidTr="003B1C5E">
        <w:tc>
          <w:tcPr>
            <w:tcW w:w="1797" w:type="dxa"/>
          </w:tcPr>
          <w:p w14:paraId="3421BD1C" w14:textId="4F80D905" w:rsidR="00447337" w:rsidRPr="00CC5A76" w:rsidRDefault="00B903F1" w:rsidP="003B1C5E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>i</w:t>
            </w:r>
            <w:r w:rsidR="00447337" w:rsidRPr="00CC5A76">
              <w:rPr>
                <w:rFonts w:ascii="Times New Roman" w:hAnsi="Times New Roman" w:cs="Times New Roman"/>
                <w:lang w:val="en-GB"/>
              </w:rPr>
              <w:t>mportant to talk and ask questions about everything without being offended</w:t>
            </w:r>
          </w:p>
          <w:p w14:paraId="0D609C83" w14:textId="77777777" w:rsidR="00447337" w:rsidRPr="00CC5A76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7" w:type="dxa"/>
          </w:tcPr>
          <w:p w14:paraId="4E61100D" w14:textId="77777777" w:rsidR="00447337" w:rsidRPr="00CC5A76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>talk and asking question about everything</w:t>
            </w:r>
          </w:p>
        </w:tc>
        <w:tc>
          <w:tcPr>
            <w:tcW w:w="1887" w:type="dxa"/>
          </w:tcPr>
          <w:p w14:paraId="7CB1A0FB" w14:textId="7432A5B5" w:rsidR="00447337" w:rsidRPr="00CC5A76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 xml:space="preserve">Having respect, </w:t>
            </w:r>
            <w:proofErr w:type="gramStart"/>
            <w:r w:rsidR="00B903F1" w:rsidRPr="00CC5A76">
              <w:rPr>
                <w:rFonts w:ascii="Times New Roman" w:hAnsi="Times New Roman" w:cs="Times New Roman"/>
                <w:lang w:val="en-GB"/>
              </w:rPr>
              <w:t>C</w:t>
            </w:r>
            <w:r w:rsidRPr="00CC5A76">
              <w:rPr>
                <w:rFonts w:ascii="Times New Roman" w:hAnsi="Times New Roman" w:cs="Times New Roman"/>
                <w:lang w:val="en-GB"/>
              </w:rPr>
              <w:t>reate</w:t>
            </w:r>
            <w:proofErr w:type="gramEnd"/>
            <w:r w:rsidRPr="00CC5A76">
              <w:rPr>
                <w:rFonts w:ascii="Times New Roman" w:hAnsi="Times New Roman" w:cs="Times New Roman"/>
                <w:lang w:val="en-GB"/>
              </w:rPr>
              <w:t xml:space="preserve"> confidence, Acting helpful</w:t>
            </w:r>
          </w:p>
          <w:p w14:paraId="4579AA5B" w14:textId="77777777" w:rsidR="00447337" w:rsidRPr="00CC5A76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3" w:type="dxa"/>
          </w:tcPr>
          <w:p w14:paraId="6789318F" w14:textId="61F8AE7E" w:rsidR="00447337" w:rsidRPr="00CC5A76" w:rsidRDefault="00CD1C4C" w:rsidP="003B1C5E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Building</w:t>
            </w:r>
            <w:r w:rsidR="00447337" w:rsidRPr="00CC5A76">
              <w:rPr>
                <w:rFonts w:ascii="Times New Roman" w:hAnsi="Times New Roman" w:cs="Times New Roman"/>
                <w:szCs w:val="20"/>
                <w:lang w:val="en-GB"/>
              </w:rPr>
              <w:t xml:space="preserve"> mutual respect by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offering </w:t>
            </w:r>
            <w:r w:rsidR="00447337" w:rsidRPr="00CC5A76">
              <w:rPr>
                <w:rFonts w:ascii="Times New Roman" w:hAnsi="Times New Roman" w:cs="Times New Roman"/>
                <w:szCs w:val="20"/>
                <w:lang w:val="en-GB"/>
              </w:rPr>
              <w:t xml:space="preserve">and </w:t>
            </w:r>
            <w:r w:rsidR="00670FD9">
              <w:rPr>
                <w:rFonts w:ascii="Times New Roman" w:hAnsi="Times New Roman" w:cs="Times New Roman"/>
                <w:szCs w:val="20"/>
                <w:lang w:val="en-GB"/>
              </w:rPr>
              <w:t>receiving</w:t>
            </w:r>
            <w:r w:rsidR="00447337" w:rsidRPr="00CC5A76">
              <w:rPr>
                <w:rFonts w:ascii="Times New Roman" w:hAnsi="Times New Roman" w:cs="Times New Roman"/>
                <w:szCs w:val="20"/>
                <w:lang w:val="en-GB"/>
              </w:rPr>
              <w:t xml:space="preserve"> support</w:t>
            </w:r>
            <w:r w:rsidR="00B903F1" w:rsidRPr="00CC5A76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</w:p>
          <w:p w14:paraId="153F2640" w14:textId="77777777" w:rsidR="00447337" w:rsidRPr="00CC5A76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8" w:type="dxa"/>
            <w:vMerge w:val="restart"/>
          </w:tcPr>
          <w:p w14:paraId="5D4072C6" w14:textId="77777777" w:rsidR="00B903F1" w:rsidRPr="00CC5A76" w:rsidRDefault="00B903F1" w:rsidP="003B1C5E">
            <w:pPr>
              <w:rPr>
                <w:rFonts w:ascii="Times New Roman" w:hAnsi="Times New Roman" w:cs="Times New Roman"/>
                <w:color w:val="0E101A"/>
                <w:szCs w:val="20"/>
                <w:lang w:val="en-GB"/>
              </w:rPr>
            </w:pPr>
          </w:p>
          <w:p w14:paraId="26516562" w14:textId="77777777" w:rsidR="00B903F1" w:rsidRPr="00CC5A76" w:rsidRDefault="00B903F1" w:rsidP="003B1C5E">
            <w:pPr>
              <w:rPr>
                <w:rFonts w:ascii="Times New Roman" w:hAnsi="Times New Roman" w:cs="Times New Roman"/>
                <w:color w:val="0E101A"/>
                <w:szCs w:val="20"/>
                <w:lang w:val="en-GB"/>
              </w:rPr>
            </w:pPr>
          </w:p>
          <w:p w14:paraId="0F531C3D" w14:textId="77777777" w:rsidR="00B903F1" w:rsidRPr="00CC5A76" w:rsidRDefault="00B903F1" w:rsidP="003B1C5E">
            <w:pPr>
              <w:rPr>
                <w:rFonts w:ascii="Times New Roman" w:hAnsi="Times New Roman" w:cs="Times New Roman"/>
                <w:color w:val="0E101A"/>
                <w:szCs w:val="20"/>
                <w:lang w:val="en-GB"/>
              </w:rPr>
            </w:pPr>
          </w:p>
          <w:p w14:paraId="32AB1CEC" w14:textId="18D5FDEF" w:rsidR="00447337" w:rsidRPr="00CC5A76" w:rsidRDefault="00447337" w:rsidP="003B1C5E">
            <w:pPr>
              <w:rPr>
                <w:rFonts w:ascii="Times New Roman" w:hAnsi="Times New Roman" w:cs="Times New Roman"/>
                <w:bCs/>
                <w:color w:val="0E101A"/>
                <w:sz w:val="20"/>
                <w:szCs w:val="20"/>
                <w:lang w:val="en-GB" w:eastAsia="sv-SE"/>
              </w:rPr>
            </w:pPr>
            <w:r w:rsidRPr="00CC5A76">
              <w:rPr>
                <w:rFonts w:ascii="Times New Roman" w:hAnsi="Times New Roman" w:cs="Times New Roman"/>
                <w:color w:val="0E101A"/>
                <w:szCs w:val="20"/>
                <w:lang w:val="en-GB"/>
              </w:rPr>
              <w:t>Creating a safe atmosphere w</w:t>
            </w:r>
            <w:r w:rsidR="00534DEE">
              <w:rPr>
                <w:rFonts w:ascii="Times New Roman" w:hAnsi="Times New Roman" w:cs="Times New Roman"/>
                <w:color w:val="0E101A"/>
                <w:szCs w:val="20"/>
                <w:lang w:val="en-GB"/>
              </w:rPr>
              <w:t>hen</w:t>
            </w:r>
            <w:r w:rsidRPr="00CC5A76">
              <w:rPr>
                <w:rFonts w:ascii="Times New Roman" w:hAnsi="Times New Roman" w:cs="Times New Roman"/>
                <w:color w:val="0E101A"/>
                <w:szCs w:val="20"/>
                <w:lang w:val="en-GB"/>
              </w:rPr>
              <w:t xml:space="preserve"> working in an unknown environment</w:t>
            </w:r>
          </w:p>
          <w:p w14:paraId="698161FF" w14:textId="77777777" w:rsidR="00447337" w:rsidRPr="006127F2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47337" w:rsidRPr="00736577" w14:paraId="714B5DFF" w14:textId="77777777" w:rsidTr="003B1C5E">
        <w:tc>
          <w:tcPr>
            <w:tcW w:w="1797" w:type="dxa"/>
          </w:tcPr>
          <w:p w14:paraId="50D59296" w14:textId="681A89F8" w:rsidR="00447337" w:rsidRPr="00CC5A76" w:rsidRDefault="00B903F1" w:rsidP="003B1C5E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>a</w:t>
            </w:r>
            <w:r w:rsidR="00447337" w:rsidRPr="00CC5A76">
              <w:rPr>
                <w:rFonts w:ascii="Times New Roman" w:hAnsi="Times New Roman" w:cs="Times New Roman"/>
                <w:lang w:val="en-GB"/>
              </w:rPr>
              <w:t>t the ER it is even worse, everyone asks who you are, and you need to reorganize the roles and positions every time</w:t>
            </w:r>
          </w:p>
          <w:p w14:paraId="2C657137" w14:textId="77777777" w:rsidR="00447337" w:rsidRPr="00CC5A76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7" w:type="dxa"/>
          </w:tcPr>
          <w:p w14:paraId="4AB513F6" w14:textId="77777777" w:rsidR="00447337" w:rsidRPr="00CC5A76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>different places, unknown colleagues, new people and positions</w:t>
            </w:r>
          </w:p>
          <w:p w14:paraId="1FCB9B10" w14:textId="77777777" w:rsidR="00447337" w:rsidRPr="00CC5A76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87" w:type="dxa"/>
          </w:tcPr>
          <w:p w14:paraId="280777EC" w14:textId="77777777" w:rsidR="00B903F1" w:rsidRPr="00CC5A76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 xml:space="preserve">The right time and place, </w:t>
            </w:r>
          </w:p>
          <w:p w14:paraId="61086E5B" w14:textId="560C117B" w:rsidR="00447337" w:rsidRPr="00CC5A76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>Create new teams, Unknown tasks</w:t>
            </w:r>
          </w:p>
          <w:p w14:paraId="1B7E8615" w14:textId="77777777" w:rsidR="00447337" w:rsidRPr="00CC5A76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3" w:type="dxa"/>
          </w:tcPr>
          <w:p w14:paraId="5FEA921E" w14:textId="5B3AFD96" w:rsidR="00447337" w:rsidRPr="006127F2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color w:val="0E101A"/>
                <w:szCs w:val="20"/>
                <w:lang w:val="en-GB"/>
              </w:rPr>
              <w:t>Managing emotions and tasks in familiar and unfamiliar situations</w:t>
            </w:r>
            <w:r w:rsidR="00B903F1" w:rsidRPr="00CC5A76">
              <w:rPr>
                <w:rFonts w:ascii="Times New Roman" w:hAnsi="Times New Roman" w:cs="Times New Roman"/>
                <w:color w:val="0E101A"/>
                <w:szCs w:val="20"/>
                <w:lang w:val="en-GB"/>
              </w:rPr>
              <w:t>.</w:t>
            </w:r>
          </w:p>
        </w:tc>
        <w:tc>
          <w:tcPr>
            <w:tcW w:w="1788" w:type="dxa"/>
            <w:vMerge/>
          </w:tcPr>
          <w:p w14:paraId="44F47578" w14:textId="77777777" w:rsidR="00447337" w:rsidRPr="006127F2" w:rsidRDefault="00447337" w:rsidP="003B1C5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01A56" w:rsidRPr="00736577" w14:paraId="598AE5E8" w14:textId="77777777" w:rsidTr="0028252F">
        <w:tc>
          <w:tcPr>
            <w:tcW w:w="1797" w:type="dxa"/>
          </w:tcPr>
          <w:p w14:paraId="7557FE95" w14:textId="77777777" w:rsidR="00F80B62" w:rsidRPr="00CC5A76" w:rsidRDefault="00AC2627" w:rsidP="009A117E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 xml:space="preserve">when </w:t>
            </w:r>
            <w:r w:rsidR="00764D1C" w:rsidRPr="00CC5A76">
              <w:rPr>
                <w:rFonts w:ascii="Times New Roman" w:hAnsi="Times New Roman" w:cs="Times New Roman"/>
                <w:lang w:val="en-GB"/>
              </w:rPr>
              <w:t>c</w:t>
            </w:r>
            <w:r w:rsidRPr="00CC5A76">
              <w:rPr>
                <w:rFonts w:ascii="Times New Roman" w:hAnsi="Times New Roman" w:cs="Times New Roman"/>
                <w:lang w:val="en-GB"/>
              </w:rPr>
              <w:t xml:space="preserve">ollaboration works, everyone knows what to do </w:t>
            </w:r>
            <w:r w:rsidR="00764D1C" w:rsidRPr="00CC5A76">
              <w:rPr>
                <w:rFonts w:ascii="Times New Roman" w:hAnsi="Times New Roman" w:cs="Times New Roman"/>
                <w:lang w:val="en-GB"/>
              </w:rPr>
              <w:t xml:space="preserve">and when, </w:t>
            </w:r>
            <w:r w:rsidRPr="00CC5A76">
              <w:rPr>
                <w:rFonts w:ascii="Times New Roman" w:hAnsi="Times New Roman" w:cs="Times New Roman"/>
                <w:lang w:val="en-GB"/>
              </w:rPr>
              <w:t xml:space="preserve">and everything just </w:t>
            </w:r>
            <w:r w:rsidR="00764D1C" w:rsidRPr="00CC5A76">
              <w:rPr>
                <w:rFonts w:ascii="Times New Roman" w:hAnsi="Times New Roman" w:cs="Times New Roman"/>
                <w:lang w:val="en-GB"/>
              </w:rPr>
              <w:t>smoothly “cogs”</w:t>
            </w:r>
          </w:p>
          <w:p w14:paraId="4BCE898C" w14:textId="77777777" w:rsidR="00FD3690" w:rsidRPr="00CC5A76" w:rsidRDefault="00FD3690" w:rsidP="009A117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7" w:type="dxa"/>
          </w:tcPr>
          <w:p w14:paraId="4D7F9D98" w14:textId="77777777" w:rsidR="00F80B62" w:rsidRPr="00CC5A76" w:rsidRDefault="00764D1C" w:rsidP="004E29D0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>know what to do and when</w:t>
            </w:r>
          </w:p>
        </w:tc>
        <w:tc>
          <w:tcPr>
            <w:tcW w:w="1887" w:type="dxa"/>
          </w:tcPr>
          <w:p w14:paraId="33CDB2FA" w14:textId="77777777" w:rsidR="00F80B62" w:rsidRPr="00CC5A76" w:rsidRDefault="00764D1C" w:rsidP="008D520F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>Master different tasks</w:t>
            </w:r>
            <w:r w:rsidR="008A7DF6" w:rsidRPr="00CC5A76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FD3690" w:rsidRPr="00CC5A76">
              <w:rPr>
                <w:rFonts w:ascii="Times New Roman" w:hAnsi="Times New Roman" w:cs="Times New Roman"/>
                <w:lang w:val="en-GB"/>
              </w:rPr>
              <w:t>C</w:t>
            </w:r>
            <w:r w:rsidR="008A7DF6" w:rsidRPr="00CC5A76">
              <w:rPr>
                <w:rFonts w:ascii="Times New Roman" w:hAnsi="Times New Roman" w:cs="Times New Roman"/>
                <w:lang w:val="en-GB"/>
              </w:rPr>
              <w:t xml:space="preserve">omplement each other, </w:t>
            </w:r>
            <w:r w:rsidR="00FD3690" w:rsidRPr="00CC5A76">
              <w:rPr>
                <w:rFonts w:ascii="Times New Roman" w:hAnsi="Times New Roman" w:cs="Times New Roman"/>
                <w:lang w:val="en-GB"/>
              </w:rPr>
              <w:t>P</w:t>
            </w:r>
            <w:r w:rsidR="008A7DF6" w:rsidRPr="00CC5A76">
              <w:rPr>
                <w:rFonts w:ascii="Times New Roman" w:hAnsi="Times New Roman" w:cs="Times New Roman"/>
                <w:lang w:val="en-GB"/>
              </w:rPr>
              <w:t>rofessionalism</w:t>
            </w:r>
          </w:p>
        </w:tc>
        <w:tc>
          <w:tcPr>
            <w:tcW w:w="1793" w:type="dxa"/>
          </w:tcPr>
          <w:p w14:paraId="7557E3BA" w14:textId="011F3DB6" w:rsidR="00F80B62" w:rsidRPr="00CC5A76" w:rsidRDefault="00C15AF9" w:rsidP="00C15AF9">
            <w:pPr>
              <w:spacing w:after="100"/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color w:val="0E101A"/>
                <w:szCs w:val="20"/>
                <w:lang w:val="en-GB"/>
              </w:rPr>
              <w:t>Being surrounded by expertise that improves team performance</w:t>
            </w:r>
            <w:r w:rsidR="00B903F1" w:rsidRPr="00CC5A76">
              <w:rPr>
                <w:rFonts w:ascii="Times New Roman" w:hAnsi="Times New Roman" w:cs="Times New Roman"/>
                <w:color w:val="0E101A"/>
                <w:szCs w:val="20"/>
                <w:lang w:val="en-GB"/>
              </w:rPr>
              <w:t>.</w:t>
            </w:r>
          </w:p>
        </w:tc>
        <w:tc>
          <w:tcPr>
            <w:tcW w:w="1788" w:type="dxa"/>
            <w:vMerge w:val="restart"/>
          </w:tcPr>
          <w:p w14:paraId="47C85EA4" w14:textId="77777777" w:rsidR="00F80B62" w:rsidRPr="00CC5A76" w:rsidRDefault="00F80B62" w:rsidP="004E29D0">
            <w:pPr>
              <w:rPr>
                <w:rFonts w:ascii="Times New Roman" w:hAnsi="Times New Roman" w:cs="Times New Roman"/>
                <w:bCs/>
                <w:color w:val="0E101A"/>
                <w:sz w:val="20"/>
                <w:szCs w:val="20"/>
                <w:lang w:val="en-GB" w:eastAsia="sv-SE"/>
              </w:rPr>
            </w:pPr>
          </w:p>
          <w:p w14:paraId="6CE38E05" w14:textId="77777777" w:rsidR="00F80B62" w:rsidRDefault="00F80B62" w:rsidP="004E29D0">
            <w:pPr>
              <w:rPr>
                <w:rFonts w:ascii="Times New Roman" w:hAnsi="Times New Roman" w:cs="Times New Roman"/>
                <w:bCs/>
                <w:color w:val="0E101A"/>
                <w:sz w:val="20"/>
                <w:szCs w:val="20"/>
                <w:lang w:val="en-GB" w:eastAsia="sv-SE"/>
              </w:rPr>
            </w:pPr>
          </w:p>
          <w:p w14:paraId="79B7A282" w14:textId="77777777" w:rsidR="004952E2" w:rsidRDefault="004952E2" w:rsidP="004E29D0">
            <w:pPr>
              <w:rPr>
                <w:rFonts w:ascii="Times New Roman" w:hAnsi="Times New Roman" w:cs="Times New Roman"/>
                <w:bCs/>
                <w:color w:val="0E101A"/>
                <w:sz w:val="20"/>
                <w:szCs w:val="20"/>
                <w:lang w:val="en-GB" w:eastAsia="sv-SE"/>
              </w:rPr>
            </w:pPr>
          </w:p>
          <w:p w14:paraId="464838EC" w14:textId="77777777" w:rsidR="004952E2" w:rsidRPr="00CC5A76" w:rsidRDefault="004952E2" w:rsidP="004E29D0">
            <w:pPr>
              <w:rPr>
                <w:rFonts w:ascii="Times New Roman" w:hAnsi="Times New Roman" w:cs="Times New Roman"/>
                <w:bCs/>
                <w:color w:val="0E101A"/>
                <w:sz w:val="20"/>
                <w:szCs w:val="20"/>
                <w:lang w:val="en-GB" w:eastAsia="sv-SE"/>
              </w:rPr>
            </w:pPr>
          </w:p>
          <w:p w14:paraId="70CC4ADA" w14:textId="77777777" w:rsidR="00F80B62" w:rsidRPr="004952E2" w:rsidRDefault="00F80B62" w:rsidP="004E29D0">
            <w:pPr>
              <w:rPr>
                <w:rFonts w:ascii="Times New Roman" w:hAnsi="Times New Roman" w:cs="Times New Roman"/>
                <w:bCs/>
                <w:color w:val="0E101A"/>
                <w:lang w:val="en-GB" w:eastAsia="sv-SE"/>
              </w:rPr>
            </w:pPr>
          </w:p>
          <w:p w14:paraId="686082E8" w14:textId="3D76334A" w:rsidR="00C15AF9" w:rsidRPr="00E23872" w:rsidRDefault="00E23872" w:rsidP="004E29D0">
            <w:pPr>
              <w:rPr>
                <w:rFonts w:ascii="Times New Roman" w:hAnsi="Times New Roman" w:cs="Times New Roman"/>
                <w:lang w:val="en-GB"/>
              </w:rPr>
            </w:pPr>
            <w:r w:rsidRPr="00E23872">
              <w:rPr>
                <w:rFonts w:ascii="Times New Roman" w:hAnsi="Times New Roman" w:cs="Times New Roman"/>
                <w:color w:val="0E101A"/>
                <w:lang w:val="en-GB"/>
              </w:rPr>
              <w:t xml:space="preserve">Counteracting and mitigating destructive team dynamics </w:t>
            </w:r>
          </w:p>
        </w:tc>
      </w:tr>
      <w:tr w:rsidR="00D01A56" w:rsidRPr="00736577" w14:paraId="09B3FF28" w14:textId="77777777" w:rsidTr="0028252F">
        <w:tc>
          <w:tcPr>
            <w:tcW w:w="1797" w:type="dxa"/>
          </w:tcPr>
          <w:p w14:paraId="40A2D723" w14:textId="4DACBAA1" w:rsidR="00F80B62" w:rsidRPr="00CC5A76" w:rsidRDefault="00A93F47" w:rsidP="00A2102D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 xml:space="preserve">someone who screams and is very aggressive in a </w:t>
            </w:r>
            <w:r w:rsidR="00075B27" w:rsidRPr="00CC5A76">
              <w:rPr>
                <w:rFonts w:ascii="Times New Roman" w:hAnsi="Times New Roman" w:cs="Times New Roman"/>
                <w:lang w:val="en-GB"/>
              </w:rPr>
              <w:t>situation,</w:t>
            </w:r>
            <w:r w:rsidRPr="00CC5A76">
              <w:rPr>
                <w:rFonts w:ascii="Times New Roman" w:hAnsi="Times New Roman" w:cs="Times New Roman"/>
                <w:lang w:val="en-GB"/>
              </w:rPr>
              <w:t xml:space="preserve"> so I get </w:t>
            </w:r>
            <w:r w:rsidR="0091057E" w:rsidRPr="006127F2">
              <w:rPr>
                <w:rFonts w:ascii="Times New Roman" w:hAnsi="Times New Roman" w:cs="Times New Roman"/>
                <w:lang w:val="en-GB"/>
              </w:rPr>
              <w:t xml:space="preserve">perverse </w:t>
            </w:r>
            <w:r w:rsidRPr="00CC5A76">
              <w:rPr>
                <w:rFonts w:ascii="Times New Roman" w:hAnsi="Times New Roman" w:cs="Times New Roman"/>
                <w:lang w:val="en-GB"/>
              </w:rPr>
              <w:t>towards that person</w:t>
            </w:r>
            <w:r w:rsidR="0091057E" w:rsidRPr="00CC5A76">
              <w:rPr>
                <w:rFonts w:ascii="Times New Roman" w:hAnsi="Times New Roman" w:cs="Times New Roman"/>
                <w:lang w:val="en-GB"/>
              </w:rPr>
              <w:t>, thinking what the …are you doing</w:t>
            </w:r>
            <w:r w:rsidR="002276F5" w:rsidRPr="00CC5A7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2243C19" w14:textId="77777777" w:rsidR="00FD3690" w:rsidRPr="00CC5A76" w:rsidRDefault="00FD3690" w:rsidP="00A2102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7" w:type="dxa"/>
          </w:tcPr>
          <w:p w14:paraId="03225185" w14:textId="77777777" w:rsidR="00F80B62" w:rsidRPr="00CC5A76" w:rsidRDefault="00FB40BA" w:rsidP="004E29D0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>s</w:t>
            </w:r>
            <w:r w:rsidR="0091057E" w:rsidRPr="00CC5A76">
              <w:rPr>
                <w:rFonts w:ascii="Times New Roman" w:hAnsi="Times New Roman" w:cs="Times New Roman"/>
                <w:lang w:val="en-GB"/>
              </w:rPr>
              <w:t>omeone who screams and is aggressive</w:t>
            </w:r>
          </w:p>
        </w:tc>
        <w:tc>
          <w:tcPr>
            <w:tcW w:w="1887" w:type="dxa"/>
          </w:tcPr>
          <w:p w14:paraId="569E04E7" w14:textId="77777777" w:rsidR="00F80B62" w:rsidRPr="006127F2" w:rsidRDefault="0091057E" w:rsidP="008D520F">
            <w:pPr>
              <w:rPr>
                <w:rFonts w:ascii="Times New Roman" w:hAnsi="Times New Roman" w:cs="Times New Roman"/>
                <w:lang w:val="en-GB"/>
              </w:rPr>
            </w:pPr>
            <w:r w:rsidRPr="006127F2">
              <w:rPr>
                <w:rFonts w:ascii="Times New Roman" w:hAnsi="Times New Roman" w:cs="Times New Roman"/>
                <w:lang w:val="en-GB"/>
              </w:rPr>
              <w:t xml:space="preserve">Working in conflicts, </w:t>
            </w:r>
          </w:p>
          <w:p w14:paraId="072EE47F" w14:textId="77777777" w:rsidR="0091057E" w:rsidRPr="00CC5A76" w:rsidRDefault="00FD3690" w:rsidP="008D520F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lang w:val="en-GB"/>
              </w:rPr>
              <w:t>D</w:t>
            </w:r>
            <w:r w:rsidR="0091057E" w:rsidRPr="00CC5A76">
              <w:rPr>
                <w:rFonts w:ascii="Times New Roman" w:hAnsi="Times New Roman" w:cs="Times New Roman"/>
                <w:lang w:val="en-GB"/>
              </w:rPr>
              <w:t>isharmony</w:t>
            </w:r>
            <w:r w:rsidR="008A7DF6" w:rsidRPr="00CC5A76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CC5A76">
              <w:rPr>
                <w:rFonts w:ascii="Times New Roman" w:hAnsi="Times New Roman" w:cs="Times New Roman"/>
                <w:lang w:val="en-GB"/>
              </w:rPr>
              <w:t>D</w:t>
            </w:r>
            <w:r w:rsidR="008A7DF6" w:rsidRPr="00CC5A76">
              <w:rPr>
                <w:rFonts w:ascii="Times New Roman" w:hAnsi="Times New Roman" w:cs="Times New Roman"/>
                <w:lang w:val="en-GB"/>
              </w:rPr>
              <w:t xml:space="preserve">isputes </w:t>
            </w:r>
          </w:p>
        </w:tc>
        <w:tc>
          <w:tcPr>
            <w:tcW w:w="1793" w:type="dxa"/>
          </w:tcPr>
          <w:p w14:paraId="2D0086B3" w14:textId="268F16E8" w:rsidR="007640DF" w:rsidRPr="006127F2" w:rsidRDefault="00C15AF9" w:rsidP="004E29D0">
            <w:pPr>
              <w:rPr>
                <w:rFonts w:ascii="Times New Roman" w:hAnsi="Times New Roman" w:cs="Times New Roman"/>
                <w:lang w:val="en-GB"/>
              </w:rPr>
            </w:pPr>
            <w:r w:rsidRPr="00CC5A76">
              <w:rPr>
                <w:rFonts w:ascii="Times New Roman" w:hAnsi="Times New Roman" w:cs="Times New Roman"/>
                <w:szCs w:val="20"/>
                <w:lang w:val="en-GB"/>
              </w:rPr>
              <w:t>Conflicts in the team jeopardizing teamwork</w:t>
            </w:r>
            <w:r w:rsidR="00B903F1" w:rsidRPr="00CC5A76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</w:p>
        </w:tc>
        <w:tc>
          <w:tcPr>
            <w:tcW w:w="1788" w:type="dxa"/>
            <w:vMerge/>
          </w:tcPr>
          <w:p w14:paraId="083C3B1A" w14:textId="77777777" w:rsidR="00F80B62" w:rsidRPr="006127F2" w:rsidRDefault="00F80B62" w:rsidP="004E29D0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E42ACDB" w14:textId="77777777" w:rsidR="004E29D0" w:rsidRPr="006127F2" w:rsidRDefault="004E29D0">
      <w:pPr>
        <w:rPr>
          <w:lang w:val="en-GB"/>
        </w:rPr>
      </w:pPr>
    </w:p>
    <w:p w14:paraId="5EEE46CB" w14:textId="77777777" w:rsidR="00F80B62" w:rsidRPr="00CC5A76" w:rsidRDefault="00F80B62">
      <w:pPr>
        <w:rPr>
          <w:lang w:val="en-GB"/>
        </w:rPr>
      </w:pPr>
    </w:p>
    <w:sectPr w:rsidR="00F80B62" w:rsidRPr="00CC5A76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17B38" w14:textId="77777777" w:rsidR="00093E33" w:rsidRDefault="00093E33" w:rsidP="00F23FA1">
      <w:pPr>
        <w:spacing w:after="0" w:line="240" w:lineRule="auto"/>
      </w:pPr>
      <w:r>
        <w:separator/>
      </w:r>
    </w:p>
  </w:endnote>
  <w:endnote w:type="continuationSeparator" w:id="0">
    <w:p w14:paraId="5CE4788A" w14:textId="77777777" w:rsidR="00093E33" w:rsidRDefault="00093E33" w:rsidP="00F23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CB2227" w14:textId="77777777" w:rsidR="00093E33" w:rsidRDefault="00093E33" w:rsidP="00F23FA1">
      <w:pPr>
        <w:spacing w:after="0" w:line="240" w:lineRule="auto"/>
      </w:pPr>
      <w:r>
        <w:separator/>
      </w:r>
    </w:p>
  </w:footnote>
  <w:footnote w:type="continuationSeparator" w:id="0">
    <w:p w14:paraId="7B7EFC27" w14:textId="77777777" w:rsidR="00093E33" w:rsidRDefault="00093E33" w:rsidP="00F23F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03F6EB" w14:textId="3A5F188A" w:rsidR="00F23FA1" w:rsidRDefault="00F23FA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D3D278B" wp14:editId="57665B7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621103701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66E15E" w14:textId="56E075D7" w:rsidR="00F23FA1" w:rsidRPr="00F23FA1" w:rsidRDefault="00F23FA1" w:rsidP="00F23FA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23FA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3D278B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0566E15E" w14:textId="56E075D7" w:rsidR="00F23FA1" w:rsidRPr="00F23FA1" w:rsidRDefault="00F23FA1" w:rsidP="00F23FA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23FA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5BFAE3" w14:textId="27939F3E" w:rsidR="00F23FA1" w:rsidRDefault="00F23FA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550E676" wp14:editId="0BE7983D">
              <wp:simplePos x="900752" y="450376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684094497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B95A60E" w14:textId="67106410" w:rsidR="00F23FA1" w:rsidRPr="00F23FA1" w:rsidRDefault="00F23FA1" w:rsidP="00F23FA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23FA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50E676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6B95A60E" w14:textId="67106410" w:rsidR="00F23FA1" w:rsidRPr="00F23FA1" w:rsidRDefault="00F23FA1" w:rsidP="00F23FA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23FA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58763F" w14:textId="7F7AA530" w:rsidR="00F23FA1" w:rsidRDefault="00F23FA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F201348" wp14:editId="49013D5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51167435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7AA306" w14:textId="35CCBC5A" w:rsidR="00F23FA1" w:rsidRPr="00F23FA1" w:rsidRDefault="00F23FA1" w:rsidP="00F23FA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23FA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201348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SYVFA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" filled="f" stroked="f">
              <v:textbox style="mso-fit-shape-to-text:t" inset="0,15pt,20pt,0">
                <w:txbxContent>
                  <w:p w14:paraId="027AA306" w14:textId="35CCBC5A" w:rsidR="00F23FA1" w:rsidRPr="00F23FA1" w:rsidRDefault="00F23FA1" w:rsidP="00F23FA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23FA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A10"/>
    <w:rsid w:val="00030808"/>
    <w:rsid w:val="00075B27"/>
    <w:rsid w:val="00084116"/>
    <w:rsid w:val="00093E33"/>
    <w:rsid w:val="00097378"/>
    <w:rsid w:val="000A178A"/>
    <w:rsid w:val="000C7A76"/>
    <w:rsid w:val="000D3FC0"/>
    <w:rsid w:val="00167D54"/>
    <w:rsid w:val="001E72FB"/>
    <w:rsid w:val="00204069"/>
    <w:rsid w:val="00220248"/>
    <w:rsid w:val="002276F5"/>
    <w:rsid w:val="00274141"/>
    <w:rsid w:val="0028252F"/>
    <w:rsid w:val="00346484"/>
    <w:rsid w:val="003A2B4A"/>
    <w:rsid w:val="00436AC7"/>
    <w:rsid w:val="00447337"/>
    <w:rsid w:val="004952E2"/>
    <w:rsid w:val="004C4CB9"/>
    <w:rsid w:val="004D5B95"/>
    <w:rsid w:val="004E29D0"/>
    <w:rsid w:val="00525F4D"/>
    <w:rsid w:val="00534DEE"/>
    <w:rsid w:val="005D7917"/>
    <w:rsid w:val="00610A10"/>
    <w:rsid w:val="006127F2"/>
    <w:rsid w:val="006133CF"/>
    <w:rsid w:val="006539B5"/>
    <w:rsid w:val="00670FD9"/>
    <w:rsid w:val="00671C3B"/>
    <w:rsid w:val="00736577"/>
    <w:rsid w:val="00745CF5"/>
    <w:rsid w:val="007640DF"/>
    <w:rsid w:val="00764D1C"/>
    <w:rsid w:val="00777043"/>
    <w:rsid w:val="008364B7"/>
    <w:rsid w:val="008416DC"/>
    <w:rsid w:val="00854616"/>
    <w:rsid w:val="008A7DF6"/>
    <w:rsid w:val="008C722C"/>
    <w:rsid w:val="008C7C94"/>
    <w:rsid w:val="008D520F"/>
    <w:rsid w:val="00903CEC"/>
    <w:rsid w:val="0091057E"/>
    <w:rsid w:val="009337B3"/>
    <w:rsid w:val="009357F9"/>
    <w:rsid w:val="009A117E"/>
    <w:rsid w:val="00A2102D"/>
    <w:rsid w:val="00A31E1B"/>
    <w:rsid w:val="00A42DA8"/>
    <w:rsid w:val="00A77A37"/>
    <w:rsid w:val="00A93F47"/>
    <w:rsid w:val="00AC2627"/>
    <w:rsid w:val="00B45CA3"/>
    <w:rsid w:val="00B51F2C"/>
    <w:rsid w:val="00B903F1"/>
    <w:rsid w:val="00BE60B1"/>
    <w:rsid w:val="00C15AF9"/>
    <w:rsid w:val="00CC5A76"/>
    <w:rsid w:val="00CD1C4C"/>
    <w:rsid w:val="00D008DA"/>
    <w:rsid w:val="00D01A56"/>
    <w:rsid w:val="00D7583D"/>
    <w:rsid w:val="00DE6A4D"/>
    <w:rsid w:val="00DF7A62"/>
    <w:rsid w:val="00E12CC6"/>
    <w:rsid w:val="00E23872"/>
    <w:rsid w:val="00E80BD0"/>
    <w:rsid w:val="00E866C6"/>
    <w:rsid w:val="00ED62EE"/>
    <w:rsid w:val="00F23FA1"/>
    <w:rsid w:val="00F703F2"/>
    <w:rsid w:val="00F80B62"/>
    <w:rsid w:val="00FB40BA"/>
    <w:rsid w:val="00FD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246D9E4"/>
  <w15:chartTrackingRefBased/>
  <w15:docId w15:val="{BFF1F6D8-F746-4ECB-B8F9-B2EA12DB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D6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703F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703F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703F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703F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703F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9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9737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416DC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F23F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23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3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0</Words>
  <Characters>1244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onsson</dc:creator>
  <cp:keywords/>
  <dc:description/>
  <cp:lastModifiedBy>Karin Jonsson</cp:lastModifiedBy>
  <cp:revision>10</cp:revision>
  <dcterms:created xsi:type="dcterms:W3CDTF">2024-10-20T12:41:00Z</dcterms:created>
  <dcterms:modified xsi:type="dcterms:W3CDTF">2025-04-29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4ec3ca8e4e17ad6f8fc73cc655137dba19981e3d9abe67e4cd756881963a87</vt:lpwstr>
  </property>
  <property fmtid="{D5CDD505-2E9C-101B-9397-08002B2CF9AE}" pid="3" name="ClassificationContentMarkingHeaderShapeIds">
    <vt:lpwstr>5a1a51ef,25054a55,28c67421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</Properties>
</file>